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91" w:type="dxa"/>
        <w:tblInd w:w="-426" w:type="dxa"/>
        <w:tblLook w:val="04A0" w:firstRow="1" w:lastRow="0" w:firstColumn="1" w:lastColumn="0" w:noHBand="0" w:noVBand="1"/>
      </w:tblPr>
      <w:tblGrid>
        <w:gridCol w:w="3141"/>
        <w:gridCol w:w="1111"/>
        <w:gridCol w:w="1148"/>
        <w:gridCol w:w="1143"/>
        <w:gridCol w:w="222"/>
        <w:gridCol w:w="222"/>
        <w:gridCol w:w="222"/>
        <w:gridCol w:w="222"/>
        <w:gridCol w:w="222"/>
        <w:gridCol w:w="2838"/>
      </w:tblGrid>
      <w:tr w:rsidR="00D35F09" w:rsidRPr="00D35F09" w14:paraId="3AE9289B" w14:textId="77777777" w:rsidTr="00D35F09">
        <w:trPr>
          <w:trHeight w:val="290"/>
        </w:trPr>
        <w:tc>
          <w:tcPr>
            <w:tcW w:w="104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3A86" w14:textId="35D23540" w:rsidR="00D35F09" w:rsidRPr="00D35F09" w:rsidRDefault="00D35F09" w:rsidP="00D35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Table S3 Summary of the different genetic diversity parameters used to infer the extent of genetic variab</w:t>
            </w:r>
            <w:r w:rsidR="00DB5013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i</w:t>
            </w:r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lity available in selected subset of rice accessions.</w:t>
            </w:r>
          </w:p>
        </w:tc>
      </w:tr>
      <w:tr w:rsidR="00D35F09" w:rsidRPr="00D35F09" w14:paraId="4DD63FDE" w14:textId="77777777" w:rsidTr="00D35F09">
        <w:trPr>
          <w:trHeight w:val="290"/>
        </w:trPr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7A657" w14:textId="77777777" w:rsidR="00D35F09" w:rsidRPr="00D35F09" w:rsidRDefault="00D35F09" w:rsidP="00D35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Marker diversity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1DE4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Minimum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875D6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Maximum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D93EC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Mea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7DE7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F776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3D1E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53CE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F09C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645F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35F09" w:rsidRPr="00D35F09" w14:paraId="628E659E" w14:textId="77777777" w:rsidTr="00D35F09">
        <w:trPr>
          <w:trHeight w:val="290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F9B2" w14:textId="77777777" w:rsidR="00D35F09" w:rsidRPr="00D35F09" w:rsidRDefault="00D35F09" w:rsidP="00D35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iperBP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F789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FC63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55F5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285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5260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F375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AD64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9FA8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D110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3544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35F09" w:rsidRPr="00D35F09" w14:paraId="35FC22CD" w14:textId="77777777" w:rsidTr="00D35F09">
        <w:trPr>
          <w:trHeight w:val="290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383E" w14:textId="77777777" w:rsidR="00D35F09" w:rsidRPr="00D35F09" w:rsidRDefault="00D35F09" w:rsidP="00D35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ThetaperBP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4DD5" w14:textId="47E7C1BB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</w:t>
            </w:r>
            <w:r w:rsidR="00C933D8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BDC5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FCCB" w14:textId="25883553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</w:t>
            </w:r>
            <w:r w:rsidR="00C933D8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C380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D17B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1633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9D68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9AC9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0288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D35F09" w:rsidRPr="00D35F09" w14:paraId="15FF7C5D" w14:textId="77777777" w:rsidTr="00D35F09">
        <w:trPr>
          <w:trHeight w:val="290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F501" w14:textId="77777777" w:rsidR="00D35F09" w:rsidRPr="00D35F09" w:rsidRDefault="00D35F09" w:rsidP="00D35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Average Minor Allele Frequency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FBBB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2302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B0B0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02D1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CC36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2DF9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9B0D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0348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DEE4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A95F4D" w:rsidRPr="00D35F09" w14:paraId="4A73B0FE" w14:textId="77777777" w:rsidTr="00A95F4D">
        <w:trPr>
          <w:trHeight w:val="290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C3B8" w14:textId="3E6F8ADF" w:rsidR="00D35F09" w:rsidRPr="00D35F09" w:rsidRDefault="005925D6" w:rsidP="00D35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H</w:t>
            </w:r>
            <w:r w:rsidRPr="005925D6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en-IN"/>
                <w14:ligatures w14:val="none"/>
              </w:rPr>
              <w:t>o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2BB4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8BA2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8744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35F09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0523" w14:textId="77777777" w:rsidR="00D35F09" w:rsidRPr="00D35F09" w:rsidRDefault="00D35F09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C37D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7FF5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A2E9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945F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BE2F" w14:textId="77777777" w:rsidR="00D35F09" w:rsidRPr="00D35F09" w:rsidRDefault="00D35F09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A95F4D" w:rsidRPr="00D35F09" w14:paraId="52E2AB00" w14:textId="77777777" w:rsidTr="00D35F09">
        <w:trPr>
          <w:trHeight w:val="290"/>
        </w:trPr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3D238" w14:textId="1EE55090" w:rsidR="00A95F4D" w:rsidRPr="00D35F09" w:rsidRDefault="00A95F4D" w:rsidP="00D35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Average Major allele Frequency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C46890" w14:textId="28C0F02D" w:rsidR="00A95F4D" w:rsidRPr="00D35F09" w:rsidRDefault="00A95F4D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C3B52" w14:textId="78F2F971" w:rsidR="00A95F4D" w:rsidRPr="00D35F09" w:rsidRDefault="00A95F4D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94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C9EEB" w14:textId="6DBD2193" w:rsidR="00A95F4D" w:rsidRPr="00D35F09" w:rsidRDefault="00A95F4D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7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66F4" w14:textId="77777777" w:rsidR="00A95F4D" w:rsidRPr="00D35F09" w:rsidRDefault="00A95F4D" w:rsidP="00D35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F605B" w14:textId="77777777" w:rsidR="00A95F4D" w:rsidRPr="00D35F09" w:rsidRDefault="00A95F4D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04201" w14:textId="77777777" w:rsidR="00A95F4D" w:rsidRPr="00D35F09" w:rsidRDefault="00A95F4D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0C3A7" w14:textId="77777777" w:rsidR="00A95F4D" w:rsidRPr="00D35F09" w:rsidRDefault="00A95F4D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ECCB6" w14:textId="77777777" w:rsidR="00A95F4D" w:rsidRPr="00D35F09" w:rsidRDefault="00A95F4D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0434E" w14:textId="77777777" w:rsidR="00A95F4D" w:rsidRPr="00D35F09" w:rsidRDefault="00A95F4D" w:rsidP="00D35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25F86F54" w14:textId="77777777" w:rsidR="00D35F09" w:rsidRDefault="00D35F09" w:rsidP="005925D6">
      <w:pPr>
        <w:spacing w:after="0" w:line="240" w:lineRule="auto"/>
        <w:ind w:left="-709"/>
        <w:rPr>
          <w:sz w:val="16"/>
          <w:szCs w:val="16"/>
        </w:rPr>
      </w:pPr>
      <w:r>
        <w:t xml:space="preserve">        </w:t>
      </w:r>
      <w:proofErr w:type="spellStart"/>
      <w:r w:rsidRPr="00D35F09">
        <w:rPr>
          <w:sz w:val="16"/>
          <w:szCs w:val="16"/>
        </w:rPr>
        <w:t>PiPerBP</w:t>
      </w:r>
      <w:proofErr w:type="spellEnd"/>
      <w:r w:rsidRPr="00D35F09">
        <w:rPr>
          <w:sz w:val="16"/>
          <w:szCs w:val="16"/>
        </w:rPr>
        <w:t>, nucleotide diversity per base pair/ Genetic diversity</w:t>
      </w:r>
      <w:r>
        <w:rPr>
          <w:sz w:val="16"/>
          <w:szCs w:val="16"/>
        </w:rPr>
        <w:t xml:space="preserve">; </w:t>
      </w:r>
    </w:p>
    <w:p w14:paraId="1A2F46C8" w14:textId="71F1EFD6" w:rsidR="008470F4" w:rsidRDefault="00D35F09" w:rsidP="005925D6">
      <w:pPr>
        <w:spacing w:after="0" w:line="240" w:lineRule="auto"/>
        <w:ind w:left="-709"/>
        <w:rPr>
          <w:sz w:val="16"/>
          <w:szCs w:val="16"/>
        </w:rPr>
      </w:pPr>
      <w:r>
        <w:rPr>
          <w:sz w:val="16"/>
          <w:szCs w:val="16"/>
        </w:rPr>
        <w:t xml:space="preserve">           </w:t>
      </w:r>
      <w:proofErr w:type="spellStart"/>
      <w:r>
        <w:rPr>
          <w:sz w:val="16"/>
          <w:szCs w:val="16"/>
        </w:rPr>
        <w:t>ThetaPerBP</w:t>
      </w:r>
      <w:proofErr w:type="spellEnd"/>
      <w:r>
        <w:rPr>
          <w:sz w:val="16"/>
          <w:szCs w:val="16"/>
        </w:rPr>
        <w:t xml:space="preserve">, </w:t>
      </w:r>
      <w:r w:rsidRPr="00D35F09">
        <w:rPr>
          <w:sz w:val="16"/>
          <w:szCs w:val="16"/>
        </w:rPr>
        <w:t>the expected number of polymorphic sites per nucleotide</w:t>
      </w:r>
      <w:r w:rsidR="005925D6">
        <w:rPr>
          <w:sz w:val="16"/>
          <w:szCs w:val="16"/>
        </w:rPr>
        <w:t>;</w:t>
      </w:r>
    </w:p>
    <w:p w14:paraId="10B76714" w14:textId="5FE93E87" w:rsidR="005925D6" w:rsidRDefault="005925D6" w:rsidP="005925D6">
      <w:pPr>
        <w:spacing w:after="0" w:line="240" w:lineRule="auto"/>
        <w:ind w:left="-709"/>
        <w:rPr>
          <w:sz w:val="16"/>
          <w:szCs w:val="16"/>
        </w:rPr>
      </w:pPr>
      <w:r>
        <w:rPr>
          <w:sz w:val="16"/>
          <w:szCs w:val="16"/>
        </w:rPr>
        <w:t xml:space="preserve">           </w:t>
      </w:r>
      <w:r>
        <w:rPr>
          <w:rFonts w:ascii="Calibri" w:eastAsia="Times New Roman" w:hAnsi="Calibri" w:cs="Calibri"/>
          <w:color w:val="000000"/>
          <w:kern w:val="0"/>
          <w:lang w:eastAsia="en-IN"/>
          <w14:ligatures w14:val="none"/>
        </w:rPr>
        <w:t>H</w:t>
      </w:r>
      <w:r w:rsidRPr="005925D6">
        <w:rPr>
          <w:rFonts w:ascii="Calibri" w:eastAsia="Times New Roman" w:hAnsi="Calibri" w:cs="Calibri"/>
          <w:color w:val="000000"/>
          <w:kern w:val="0"/>
          <w:vertAlign w:val="subscript"/>
          <w:lang w:eastAsia="en-IN"/>
          <w14:ligatures w14:val="none"/>
        </w:rPr>
        <w:t>o</w:t>
      </w:r>
      <w:r>
        <w:rPr>
          <w:rFonts w:ascii="Calibri" w:eastAsia="Times New Roman" w:hAnsi="Calibri" w:cs="Calibri"/>
          <w:color w:val="000000"/>
          <w:kern w:val="0"/>
          <w:vertAlign w:val="subscript"/>
          <w:lang w:eastAsia="en-IN"/>
          <w14:ligatures w14:val="none"/>
        </w:rPr>
        <w:t xml:space="preserve">, observed heterozygosity </w:t>
      </w:r>
    </w:p>
    <w:p w14:paraId="2A835038" w14:textId="577AC0CC" w:rsidR="005925D6" w:rsidRPr="00D35F09" w:rsidRDefault="005925D6" w:rsidP="005925D6">
      <w:pPr>
        <w:spacing w:after="0" w:line="240" w:lineRule="auto"/>
        <w:ind w:left="-709"/>
        <w:rPr>
          <w:sz w:val="16"/>
          <w:szCs w:val="16"/>
        </w:rPr>
      </w:pPr>
      <w:r>
        <w:rPr>
          <w:sz w:val="16"/>
          <w:szCs w:val="16"/>
        </w:rPr>
        <w:t xml:space="preserve">          </w:t>
      </w:r>
    </w:p>
    <w:sectPr w:rsidR="005925D6" w:rsidRPr="00D35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F09"/>
    <w:rsid w:val="00005BFB"/>
    <w:rsid w:val="005925D6"/>
    <w:rsid w:val="008470F4"/>
    <w:rsid w:val="00A95F4D"/>
    <w:rsid w:val="00C933D8"/>
    <w:rsid w:val="00D35F09"/>
    <w:rsid w:val="00DB5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3280E"/>
  <w15:chartTrackingRefBased/>
  <w15:docId w15:val="{DB456BBE-2B99-44A4-AF7C-4664B2A6C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Sachdeva</dc:creator>
  <cp:keywords/>
  <dc:description/>
  <cp:lastModifiedBy>Supriya Sachdeva</cp:lastModifiedBy>
  <cp:revision>5</cp:revision>
  <dcterms:created xsi:type="dcterms:W3CDTF">2024-01-11T21:40:00Z</dcterms:created>
  <dcterms:modified xsi:type="dcterms:W3CDTF">2024-01-12T07:59:00Z</dcterms:modified>
</cp:coreProperties>
</file>